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EAE93" w14:textId="77777777" w:rsidR="005153D0" w:rsidRPr="002C4382" w:rsidRDefault="005153D0" w:rsidP="00C7794C">
      <w:pPr>
        <w:ind w:right="-36"/>
        <w:jc w:val="center"/>
        <w:rPr>
          <w:rFonts w:ascii="Cambria" w:hAnsi="Cambria"/>
          <w:sz w:val="20"/>
          <w:szCs w:val="20"/>
        </w:rPr>
      </w:pPr>
      <w:r w:rsidRPr="002C4382">
        <w:rPr>
          <w:rFonts w:ascii="Cambria" w:hAnsi="Cambria"/>
          <w:sz w:val="20"/>
          <w:szCs w:val="20"/>
        </w:rPr>
        <w:t>Supplementary Table 1. Marker density of bovine 50K SNP chip array and imputed whole genome sequence panel</w:t>
      </w:r>
    </w:p>
    <w:tbl>
      <w:tblPr>
        <w:tblW w:w="11620" w:type="dxa"/>
        <w:jc w:val="center"/>
        <w:tblBorders>
          <w:top w:val="single" w:sz="6" w:space="0" w:color="000000" w:themeColor="text1"/>
          <w:bottom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682"/>
        <w:gridCol w:w="913"/>
        <w:gridCol w:w="1117"/>
        <w:gridCol w:w="734"/>
        <w:gridCol w:w="1099"/>
        <w:gridCol w:w="1238"/>
        <w:gridCol w:w="261"/>
        <w:gridCol w:w="1117"/>
        <w:gridCol w:w="734"/>
        <w:gridCol w:w="1391"/>
        <w:gridCol w:w="1233"/>
        <w:gridCol w:w="222"/>
        <w:gridCol w:w="918"/>
      </w:tblGrid>
      <w:tr w:rsidR="00924E73" w:rsidRPr="00111254" w14:paraId="30C3EC7F" w14:textId="07B8A1A6" w:rsidTr="00924E73">
        <w:trPr>
          <w:trHeight w:val="57"/>
          <w:jc w:val="center"/>
        </w:trPr>
        <w:tc>
          <w:tcPr>
            <w:tcW w:w="682" w:type="dxa"/>
            <w:vMerge w:val="restart"/>
            <w:shd w:val="clear" w:color="auto" w:fill="auto"/>
            <w:noWrap/>
            <w:vAlign w:val="center"/>
          </w:tcPr>
          <w:p w14:paraId="3EBC2015" w14:textId="3D511D4A" w:rsidR="00924E73" w:rsidRPr="00251296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112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BTA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3" w:type="dxa"/>
            <w:vMerge w:val="restart"/>
            <w:shd w:val="clear" w:color="auto" w:fill="auto"/>
            <w:noWrap/>
            <w:vAlign w:val="center"/>
          </w:tcPr>
          <w:p w14:paraId="5227A7EF" w14:textId="5315ECDA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112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Length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(Mb)</w:t>
            </w:r>
          </w:p>
        </w:tc>
        <w:tc>
          <w:tcPr>
            <w:tcW w:w="4188" w:type="dxa"/>
            <w:gridSpan w:val="4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566261A7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112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Bovine 50K SNP array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</w:tcPr>
          <w:p w14:paraId="174917BE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75" w:type="dxa"/>
            <w:gridSpan w:val="4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6A207FDB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112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Imputed whole genome sequence panel</w:t>
            </w:r>
          </w:p>
        </w:tc>
        <w:tc>
          <w:tcPr>
            <w:tcW w:w="222" w:type="dxa"/>
            <w:shd w:val="clear" w:color="auto" w:fill="auto"/>
          </w:tcPr>
          <w:p w14:paraId="7BD5D85C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Merge w:val="restart"/>
            <w:shd w:val="clear" w:color="auto" w:fill="auto"/>
            <w:vAlign w:val="center"/>
          </w:tcPr>
          <w:p w14:paraId="511E0E15" w14:textId="67A3AFE0" w:rsidR="00924E73" w:rsidRPr="00E55CE0" w:rsidRDefault="00924E73" w:rsidP="00B233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Density ratio</w:t>
            </w:r>
            <w:r w:rsidR="00B2331B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924E73" w:rsidRPr="00111254" w14:paraId="40D1261E" w14:textId="090F1EFD" w:rsidTr="00924E73">
        <w:trPr>
          <w:trHeight w:val="57"/>
          <w:jc w:val="center"/>
        </w:trPr>
        <w:tc>
          <w:tcPr>
            <w:tcW w:w="682" w:type="dxa"/>
            <w:vMerge/>
            <w:shd w:val="clear" w:color="auto" w:fill="auto"/>
            <w:noWrap/>
            <w:vAlign w:val="center"/>
          </w:tcPr>
          <w:p w14:paraId="67547E6E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/>
            <w:shd w:val="clear" w:color="auto" w:fill="auto"/>
            <w:noWrap/>
            <w:vAlign w:val="center"/>
          </w:tcPr>
          <w:p w14:paraId="2F8327F1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 w:val="restar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</w:tcPr>
          <w:p w14:paraId="55A00431" w14:textId="2754048E" w:rsidR="00924E73" w:rsidRPr="00251296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112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No. SNP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71" w:type="dxa"/>
            <w:gridSpan w:val="3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76CDBC1E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112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Marker interval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(bp)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</w:tcPr>
          <w:p w14:paraId="4DB6AF74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 w:val="restar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</w:tcPr>
          <w:p w14:paraId="7475C5FC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112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No. SNP</w:t>
            </w:r>
          </w:p>
        </w:tc>
        <w:tc>
          <w:tcPr>
            <w:tcW w:w="3358" w:type="dxa"/>
            <w:gridSpan w:val="3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6539545F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112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Marker interval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(bp)</w:t>
            </w:r>
          </w:p>
        </w:tc>
        <w:tc>
          <w:tcPr>
            <w:tcW w:w="222" w:type="dxa"/>
            <w:shd w:val="clear" w:color="auto" w:fill="auto"/>
          </w:tcPr>
          <w:p w14:paraId="6366BC37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14:paraId="24247DD8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24E73" w:rsidRPr="00111254" w14:paraId="19CC0B6D" w14:textId="26FC8835" w:rsidTr="00285898">
        <w:trPr>
          <w:trHeight w:val="57"/>
          <w:jc w:val="center"/>
        </w:trPr>
        <w:tc>
          <w:tcPr>
            <w:tcW w:w="682" w:type="dxa"/>
            <w:vMerge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B02B16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B71AAD5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7DED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D10C" w14:textId="2E7077B6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112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99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C566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112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238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C6A0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112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67C988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4556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F9C3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112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391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A20D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112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233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C25D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111254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22" w:type="dxa"/>
            <w:tcBorders>
              <w:bottom w:val="single" w:sz="6" w:space="0" w:color="000000" w:themeColor="text1"/>
            </w:tcBorders>
            <w:shd w:val="clear" w:color="auto" w:fill="auto"/>
          </w:tcPr>
          <w:p w14:paraId="02A32429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Merge/>
            <w:tcBorders>
              <w:bottom w:val="single" w:sz="6" w:space="0" w:color="000000" w:themeColor="text1"/>
            </w:tcBorders>
            <w:shd w:val="clear" w:color="auto" w:fill="auto"/>
          </w:tcPr>
          <w:p w14:paraId="410230B2" w14:textId="77777777" w:rsidR="00924E73" w:rsidRPr="00111254" w:rsidRDefault="00924E73" w:rsidP="008E306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5898" w:rsidRPr="008E3062" w14:paraId="00F94033" w14:textId="0C12F588" w:rsidTr="00285898">
        <w:trPr>
          <w:trHeight w:val="20"/>
          <w:jc w:val="center"/>
        </w:trPr>
        <w:tc>
          <w:tcPr>
            <w:tcW w:w="682" w:type="dxa"/>
            <w:tcBorders>
              <w:top w:val="single" w:sz="6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43DF0F91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6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5F6505A4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47DC" w14:textId="459DA79E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,20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9040" w14:textId="0869EBFE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AC1C" w14:textId="28B36BBC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97,53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853E" w14:textId="4B7CB246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9,097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4518B" w14:textId="09CFF1B0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4047" w14:textId="4D5A73CB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51,49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A427" w14:textId="34191E48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6D7E" w14:textId="462817DB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40,215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1E6865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22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14:paraId="6197BA90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22637" w14:textId="6B7A5389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140.92</w:t>
            </w:r>
          </w:p>
        </w:tc>
      </w:tr>
      <w:tr w:rsidR="00285898" w:rsidRPr="008E3062" w14:paraId="1EC71978" w14:textId="2660F495" w:rsidTr="00556223">
        <w:trPr>
          <w:trHeight w:val="20"/>
          <w:jc w:val="center"/>
        </w:trPr>
        <w:tc>
          <w:tcPr>
            <w:tcW w:w="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20A749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BE95A8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0FE5" w14:textId="1B7012DF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,6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9113" w14:textId="0E67FDDD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2C75" w14:textId="20F2F4A0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97,6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3637" w14:textId="348B55C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1,9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DCE6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17A1" w14:textId="597200D3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52,1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5E8A" w14:textId="7987E0B5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D948" w14:textId="49D806E4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54,137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937074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222" w:type="dxa"/>
            <w:tcBorders>
              <w:top w:val="nil"/>
            </w:tcBorders>
            <w:shd w:val="clear" w:color="auto" w:fill="auto"/>
          </w:tcPr>
          <w:p w14:paraId="444DEF0D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3C17B" w14:textId="4EE392F3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134.49</w:t>
            </w:r>
          </w:p>
        </w:tc>
      </w:tr>
      <w:tr w:rsidR="00285898" w:rsidRPr="008E3062" w14:paraId="14B56CC1" w14:textId="6F728537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728C7F7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28C317C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4B52" w14:textId="66F49AC2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,4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6A80" w14:textId="04DE124F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5E95" w14:textId="494E28F8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799,8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48CF" w14:textId="04F207A3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0,2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DE181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BD19" w14:textId="41BC57D2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12,6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3A81" w14:textId="22054A8F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3936" w14:textId="5AED415F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26,02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3B79800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222" w:type="dxa"/>
            <w:shd w:val="clear" w:color="auto" w:fill="auto"/>
          </w:tcPr>
          <w:p w14:paraId="354EE123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D80CD" w14:textId="0B894893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130.17</w:t>
            </w:r>
          </w:p>
        </w:tc>
      </w:tr>
      <w:tr w:rsidR="00285898" w:rsidRPr="008E3062" w14:paraId="32E97938" w14:textId="5EF2E8A6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F19E901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00C8A60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7BDD" w14:textId="08BBEFDE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,4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91D8" w14:textId="38A4E729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ED06" w14:textId="53D8E231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35,68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EC0E" w14:textId="04DE8D7E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9,7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985A4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B308" w14:textId="79FBF97D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12,7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F433" w14:textId="3D166B71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2E81" w14:textId="390D4A3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86,44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53DECDE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222" w:type="dxa"/>
            <w:shd w:val="clear" w:color="auto" w:fill="auto"/>
          </w:tcPr>
          <w:p w14:paraId="43B4F0F7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420A4" w14:textId="2CB1F024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129.94</w:t>
            </w:r>
          </w:p>
        </w:tc>
      </w:tr>
      <w:tr w:rsidR="00285898" w:rsidRPr="008E3062" w14:paraId="0B439879" w14:textId="0FF5027B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1DC24DF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57F5C73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6EA8" w14:textId="65B80ECB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,1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1CCB" w14:textId="1B2B560D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51AA" w14:textId="1A781FBA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727,7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D042" w14:textId="1877E906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6,6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0443A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2D26" w14:textId="0919D7A5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71,7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00F7" w14:textId="28B4595D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EEBB" w14:textId="6C58BC16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90,03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D373E19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2" w:type="dxa"/>
            <w:shd w:val="clear" w:color="auto" w:fill="auto"/>
          </w:tcPr>
          <w:p w14:paraId="6B560777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CE66D" w14:textId="41566C85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128.35</w:t>
            </w:r>
          </w:p>
        </w:tc>
      </w:tr>
      <w:tr w:rsidR="00285898" w:rsidRPr="008E3062" w14:paraId="7778B25D" w14:textId="7DD0B0D8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B3D069D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F3398C4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67F9" w14:textId="2EA96292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,8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B451" w14:textId="6CD42C81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60BD" w14:textId="291ADD6A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41,8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2048" w14:textId="36A499A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1,0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3A1B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F061" w14:textId="27994D54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68,19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9986" w14:textId="6CF5F5DD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6CD0" w14:textId="40F9B41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40,97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6B65E2E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22" w:type="dxa"/>
            <w:shd w:val="clear" w:color="auto" w:fill="auto"/>
          </w:tcPr>
          <w:p w14:paraId="1D47AC82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D5916" w14:textId="2B8E032F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128.74</w:t>
            </w:r>
          </w:p>
        </w:tc>
      </w:tr>
      <w:tr w:rsidR="00285898" w:rsidRPr="008E3062" w14:paraId="24D98DB6" w14:textId="62EF7C54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C5F82AF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72558CE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9998" w14:textId="070ECAC2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,6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565A" w14:textId="5B1ACDA0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9761" w14:textId="3722650B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637,0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5887" w14:textId="20AF29FA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1,8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3094A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11FB" w14:textId="01313E96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82,39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A991" w14:textId="3BB5472A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0249" w14:textId="77E9A4C3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90,61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1385F7E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222" w:type="dxa"/>
            <w:shd w:val="clear" w:color="auto" w:fill="auto"/>
          </w:tcPr>
          <w:p w14:paraId="7AB44EB8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18C78" w14:textId="021CE5E3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107.66</w:t>
            </w:r>
          </w:p>
        </w:tc>
      </w:tr>
      <w:tr w:rsidR="00285898" w:rsidRPr="008E3062" w14:paraId="0C5A2600" w14:textId="3CF684ED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91E5835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C2AC1F8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2354" w14:textId="3A75BDF4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,3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3E5C" w14:textId="26E051D5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182D" w14:textId="2EBA5494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55,14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5E80" w14:textId="169C2675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6,5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1A68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F3AF" w14:textId="55E804B9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76,6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2344" w14:textId="3B2A0D19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C55E" w14:textId="18286AA3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44,89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B265C93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222" w:type="dxa"/>
            <w:shd w:val="clear" w:color="auto" w:fill="auto"/>
          </w:tcPr>
          <w:p w14:paraId="59BA3A6F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64DD1" w14:textId="29ABF7B4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115.69</w:t>
            </w:r>
          </w:p>
        </w:tc>
      </w:tr>
      <w:tr w:rsidR="00285898" w:rsidRPr="008E3062" w14:paraId="300B956F" w14:textId="01F41CFA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9708AEA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D8E26B2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65E4" w14:textId="5D41BEE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,0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8C9C" w14:textId="0F295CC9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F9AB" w14:textId="682B6C39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663,7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CE8D" w14:textId="0D4D989E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0,7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0ECFA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E459" w14:textId="0358FD91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46,3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06A6" w14:textId="26B065F3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B963" w14:textId="3F2E3374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05,59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E6BF5D0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222" w:type="dxa"/>
            <w:shd w:val="clear" w:color="auto" w:fill="auto"/>
          </w:tcPr>
          <w:p w14:paraId="1EC2074E" w14:textId="77777777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85254" w14:textId="454A7DBF" w:rsidR="00285898" w:rsidRPr="008E3062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E3062">
              <w:rPr>
                <w:rFonts w:ascii="Cambria" w:hAnsi="Cambria" w:cs="Calibri"/>
                <w:color w:val="000000"/>
                <w:sz w:val="20"/>
                <w:szCs w:val="20"/>
              </w:rPr>
              <w:t>119.92</w:t>
            </w:r>
          </w:p>
        </w:tc>
      </w:tr>
      <w:tr w:rsidR="00285898" w:rsidRPr="00111254" w14:paraId="3313B39C" w14:textId="134B1A24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770960C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5391237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A93D" w14:textId="36A06010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,29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5A27" w14:textId="1C03704B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97EE" w14:textId="1B1C9104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,049,43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78C6" w14:textId="7AAD8FC3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4,9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32C0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BC06" w14:textId="6545E1A3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73,5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2EEF" w14:textId="7AE1D5F6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714D" w14:textId="01CD8DBE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,181,75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0884ECB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222" w:type="dxa"/>
            <w:shd w:val="clear" w:color="auto" w:fill="auto"/>
          </w:tcPr>
          <w:p w14:paraId="6843A7F2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69556" w14:textId="55C6F28F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19.25</w:t>
            </w:r>
          </w:p>
        </w:tc>
      </w:tr>
      <w:tr w:rsidR="00285898" w:rsidRPr="00111254" w14:paraId="6889DD9F" w14:textId="200BCCAA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5DE26FD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68A7E0C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4670" w14:textId="71A42D7E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,1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F360" w14:textId="33F41311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AF05" w14:textId="621A4822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39,4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4A7B" w14:textId="42242665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8,6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074F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2523" w14:textId="1124179C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68,69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80FA" w14:textId="1953A9FE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BD10" w14:textId="4334DD18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17,10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10206E3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222" w:type="dxa"/>
            <w:shd w:val="clear" w:color="auto" w:fill="auto"/>
          </w:tcPr>
          <w:p w14:paraId="15CEFC32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74B67" w14:textId="4C54408C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22.53</w:t>
            </w:r>
          </w:p>
        </w:tc>
      </w:tr>
      <w:tr w:rsidR="00285898" w:rsidRPr="00111254" w14:paraId="3E6CC184" w14:textId="35D4B0B8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080D88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BFBDC0C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7054" w14:textId="1002AB01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,6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3AA8" w14:textId="76486311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077D" w14:textId="6BD1EDD8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,068,9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12B1" w14:textId="2BD80506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2,5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3C055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40EB" w14:textId="1D40B9D6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29,0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2826" w14:textId="67AF3FFF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1D2A" w14:textId="5E0A4B44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982,98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DF59931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222" w:type="dxa"/>
            <w:shd w:val="clear" w:color="auto" w:fill="auto"/>
          </w:tcPr>
          <w:p w14:paraId="4202CAD6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C57E3" w14:textId="573D2A94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38.20</w:t>
            </w:r>
          </w:p>
        </w:tc>
      </w:tr>
      <w:tr w:rsidR="00285898" w:rsidRPr="00111254" w14:paraId="209B51D1" w14:textId="12147F87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D48C828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C33A1A4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D4D8" w14:textId="4219EF0C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,7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01C9" w14:textId="7A10DD3B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7961" w14:textId="59E4074F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726,07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2D4C" w14:textId="4761C148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8,5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E72C8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4902" w14:textId="2C3B7CAC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95,19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B037" w14:textId="59396AD4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E367" w14:textId="234F7620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646,63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367D3D0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222" w:type="dxa"/>
            <w:shd w:val="clear" w:color="auto" w:fill="auto"/>
          </w:tcPr>
          <w:p w14:paraId="0135B3E6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D0C46" w14:textId="609742EF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14.35</w:t>
            </w:r>
          </w:p>
        </w:tc>
      </w:tr>
      <w:tr w:rsidR="00285898" w:rsidRPr="00111254" w14:paraId="2D420E07" w14:textId="6D7CB60A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19E7164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670AED5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E4A1" w14:textId="78E6C7AC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,67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C782" w14:textId="7EEF9394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A9F5" w14:textId="64407752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75,3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ECC8" w14:textId="4A830386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8,8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860CA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FEB3" w14:textId="52095F45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14,6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E048" w14:textId="1ACA2AFB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2064" w14:textId="145D8B52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61,79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AE48E72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222" w:type="dxa"/>
            <w:shd w:val="clear" w:color="auto" w:fill="auto"/>
          </w:tcPr>
          <w:p w14:paraId="1D397778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08AF4" w14:textId="25EFBC7E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27.84</w:t>
            </w:r>
          </w:p>
        </w:tc>
      </w:tr>
      <w:tr w:rsidR="00285898" w:rsidRPr="00111254" w14:paraId="2FD0633A" w14:textId="66BF8D14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20F88F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DEC73DF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F765" w14:textId="6A0F36C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,6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BF2C" w14:textId="1F7E6BC0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E0E4" w14:textId="08CFF30B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913,9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3F82" w14:textId="4F4672FB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1,9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305EF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AC5E" w14:textId="4B1E76FA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15,2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6672" w14:textId="7755AF8E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E428" w14:textId="0F5AEEE5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65,55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AF7839C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222" w:type="dxa"/>
            <w:shd w:val="clear" w:color="auto" w:fill="auto"/>
          </w:tcPr>
          <w:p w14:paraId="7480D089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41B52" w14:textId="791EF64D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32.89</w:t>
            </w:r>
          </w:p>
        </w:tc>
      </w:tr>
      <w:tr w:rsidR="00285898" w:rsidRPr="00111254" w14:paraId="63D69454" w14:textId="15E8F794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87B7864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3C689BD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09B3" w14:textId="3B04403B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,6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0366" w14:textId="60A760B3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450E" w14:textId="73A5F895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75,8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2498" w14:textId="1092C44A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8,9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B462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F34A" w14:textId="16C468EA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0,1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0FA3" w14:textId="0AFCA951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AB12" w14:textId="65CDDFAE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54,53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27A96A0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222" w:type="dxa"/>
            <w:shd w:val="clear" w:color="auto" w:fill="auto"/>
          </w:tcPr>
          <w:p w14:paraId="23F13DBC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E93A0" w14:textId="33DBE195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21.49</w:t>
            </w:r>
          </w:p>
        </w:tc>
      </w:tr>
      <w:tr w:rsidR="00285898" w:rsidRPr="00111254" w14:paraId="7357056C" w14:textId="1E223712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A0536C1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5125497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13D3" w14:textId="0E76BF94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,6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5FF0" w14:textId="29A38480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75AC" w14:textId="1BEEB0DA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623,6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0827" w14:textId="2C91FDCC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5,1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A6A47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02C7" w14:textId="74269CAF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22,9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7617" w14:textId="62C45062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3C7A" w14:textId="3764E1AE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72,47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DFAF247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222" w:type="dxa"/>
            <w:shd w:val="clear" w:color="auto" w:fill="auto"/>
          </w:tcPr>
          <w:p w14:paraId="4F2D8574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76E21" w14:textId="1569E37A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38.25</w:t>
            </w:r>
          </w:p>
        </w:tc>
      </w:tr>
      <w:tr w:rsidR="00285898" w:rsidRPr="00111254" w14:paraId="2F09A1AD" w14:textId="2F38B17F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C77EC5B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FB33D18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9A10" w14:textId="12E4123D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,29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1135" w14:textId="56AD811D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FD57" w14:textId="679055C1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786,1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B956" w14:textId="7A502689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0,2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40411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C244" w14:textId="01124FDD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49,28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661F" w14:textId="1470FF8D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8EAE" w14:textId="36BC7600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33,33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73D4D67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222" w:type="dxa"/>
            <w:shd w:val="clear" w:color="auto" w:fill="auto"/>
          </w:tcPr>
          <w:p w14:paraId="15CF37FF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E0FE2" w14:textId="1A488AB3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15.01</w:t>
            </w:r>
          </w:p>
        </w:tc>
      </w:tr>
      <w:tr w:rsidR="00285898" w:rsidRPr="00111254" w14:paraId="101A7DDF" w14:textId="29B4142A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F8C2B1D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F5EB307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F5EC" w14:textId="7DBFE94D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,3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4B87" w14:textId="57BCB3A6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705B" w14:textId="513C9F6A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33,1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25A2" w14:textId="65B2F0E1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7,8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71C5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7C12" w14:textId="6AEB894C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46,1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7F81" w14:textId="1A920194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3DD9" w14:textId="0BD7F311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80,91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4D87A55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222" w:type="dxa"/>
            <w:shd w:val="clear" w:color="auto" w:fill="auto"/>
          </w:tcPr>
          <w:p w14:paraId="5FD9FA2D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65889" w14:textId="6BFDC486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10.95</w:t>
            </w:r>
          </w:p>
        </w:tc>
      </w:tr>
      <w:tr w:rsidR="00285898" w:rsidRPr="00111254" w14:paraId="0A4C2F20" w14:textId="632F7255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35B8670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94159E4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6C8C" w14:textId="3D6B6A68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,5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2634" w14:textId="4854C06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6FBC" w14:textId="412255CF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04,9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46C7" w14:textId="62332F4E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7,0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42512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0937" w14:textId="11981CC2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0,7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6F7B" w14:textId="2D4E73F8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75C2" w14:textId="32784E11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78,96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0A87689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222" w:type="dxa"/>
            <w:shd w:val="clear" w:color="auto" w:fill="auto"/>
          </w:tcPr>
          <w:p w14:paraId="79D81E30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21CBE" w14:textId="01693E2C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32.26</w:t>
            </w:r>
          </w:p>
        </w:tc>
      </w:tr>
      <w:tr w:rsidR="00285898" w:rsidRPr="00111254" w14:paraId="21C08094" w14:textId="39557426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B89F4A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0C3AA5A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420C" w14:textId="5C78BB43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,4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89DF" w14:textId="1C890131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FCBE" w14:textId="3A9797B4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922,5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B880" w14:textId="74323831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9,1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D82C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E95F" w14:textId="0C49F37F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59,8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D61A" w14:textId="34B94BAB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6F32" w14:textId="53617988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654,44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DD2C381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222" w:type="dxa"/>
            <w:shd w:val="clear" w:color="auto" w:fill="auto"/>
          </w:tcPr>
          <w:p w14:paraId="49A30CE5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5A874" w14:textId="3D82CA44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13.28</w:t>
            </w:r>
          </w:p>
        </w:tc>
      </w:tr>
      <w:tr w:rsidR="00285898" w:rsidRPr="00111254" w14:paraId="6DE6109A" w14:textId="572C2B07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1117578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5D47647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5B09" w14:textId="1BCA3B69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,2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288F" w14:textId="55A87920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C9F3" w14:textId="79C9AB94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15,0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2B24" w14:textId="46CD7CCF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8,8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094E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BE3D" w14:textId="4E004489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52,2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2040" w14:textId="184D2540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F4EB" w14:textId="66BE8D9E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79,71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D7CA1A7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222" w:type="dxa"/>
            <w:shd w:val="clear" w:color="auto" w:fill="auto"/>
          </w:tcPr>
          <w:p w14:paraId="61526C0B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B90EC" w14:textId="5D9679F4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22.75</w:t>
            </w:r>
          </w:p>
        </w:tc>
      </w:tr>
      <w:tr w:rsidR="00285898" w:rsidRPr="00111254" w14:paraId="2BB96289" w14:textId="23737E5C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E17D05E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2A179B1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6971" w14:textId="7317536E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,0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14B4" w14:textId="5469FACD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1283" w14:textId="7EA7A87A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72,4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EC41" w14:textId="2BE455DD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8,5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4A16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0AFB" w14:textId="41715FBD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66,2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029F" w14:textId="0BAC9436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5385" w14:textId="06A4277B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42,34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977F347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222" w:type="dxa"/>
            <w:shd w:val="clear" w:color="auto" w:fill="auto"/>
          </w:tcPr>
          <w:p w14:paraId="19BCBC18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353FC" w14:textId="70D1767B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54.22</w:t>
            </w:r>
          </w:p>
        </w:tc>
      </w:tr>
      <w:tr w:rsidR="00285898" w:rsidRPr="00111254" w14:paraId="3459C8B6" w14:textId="0079A5BF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205EBBA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830FCC3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958A" w14:textId="17385742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,2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B1AB" w14:textId="0803AB86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9B21" w14:textId="6AF3A25F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27,6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08B3" w14:textId="31302664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0,9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7EFD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8015" w14:textId="1626ECF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72,5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8D1C" w14:textId="155E044B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18CD" w14:textId="3072EE83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36,71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7B86211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222" w:type="dxa"/>
            <w:shd w:val="clear" w:color="auto" w:fill="auto"/>
          </w:tcPr>
          <w:p w14:paraId="0796F335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83088" w14:textId="2EBB3BA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41.65</w:t>
            </w:r>
          </w:p>
        </w:tc>
      </w:tr>
      <w:tr w:rsidR="00285898" w:rsidRPr="00111254" w14:paraId="1D6950C2" w14:textId="61CAA853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375C901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8AD11DE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37B4" w14:textId="3D0AE70C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EE3A" w14:textId="70DFCF48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E809" w14:textId="441728E6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34,1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6740" w14:textId="662E7EB3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4,5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2F51D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44D6" w14:textId="6FBFB11D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25,9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7D69" w14:textId="54704418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23C7" w14:textId="4E328D29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68,92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C303BDE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222" w:type="dxa"/>
            <w:shd w:val="clear" w:color="auto" w:fill="auto"/>
          </w:tcPr>
          <w:p w14:paraId="6175A4CA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85211" w14:textId="5FEC4FF4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32.85</w:t>
            </w:r>
          </w:p>
        </w:tc>
      </w:tr>
      <w:tr w:rsidR="00285898" w:rsidRPr="00111254" w14:paraId="74D7CF98" w14:textId="72612ED0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C4BEA08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75E20A7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884D" w14:textId="2DB53729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,0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BF72" w14:textId="75AF951C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7192" w14:textId="2CE346D1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19,6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E34E" w14:textId="4C028283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9,9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E527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DD64" w14:textId="4F3D81B3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34,8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1619" w14:textId="3C110B0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B5F1" w14:textId="6FA7D67B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53,12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0A7B7DF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222" w:type="dxa"/>
            <w:shd w:val="clear" w:color="auto" w:fill="auto"/>
          </w:tcPr>
          <w:p w14:paraId="3D4586E8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DDD32" w14:textId="07C43F20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31.09</w:t>
            </w:r>
          </w:p>
        </w:tc>
      </w:tr>
      <w:tr w:rsidR="00285898" w:rsidRPr="00111254" w14:paraId="68D8CB79" w14:textId="672B95E9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643FCF9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94C8E95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D7D4" w14:textId="5E1A4D8E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907F" w14:textId="49A62539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1F9F" w14:textId="38747729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36,6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D52E" w14:textId="57A2FA69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4,3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204F3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C3CF" w14:textId="5E8DAE6D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30,3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9464" w14:textId="7605C196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C95F" w14:textId="2017C83B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33,28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20723E5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22" w:type="dxa"/>
            <w:shd w:val="clear" w:color="auto" w:fill="auto"/>
          </w:tcPr>
          <w:p w14:paraId="26F8CEA0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3082E" w14:textId="0EB66F4B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30.50</w:t>
            </w:r>
          </w:p>
        </w:tc>
      </w:tr>
      <w:tr w:rsidR="00285898" w:rsidRPr="00111254" w14:paraId="04C2286B" w14:textId="70FD7BD7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002C13D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4BC2AA8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65A5" w14:textId="1E264291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3305" w14:textId="40B15808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3CFB" w14:textId="6616C6FF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60,8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2DE4" w14:textId="4690B829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2,2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47352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F56B" w14:textId="49AC026F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32,3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E189" w14:textId="2AC9A323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328A" w14:textId="2E74BFBB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60,32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5D7B606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222" w:type="dxa"/>
            <w:shd w:val="clear" w:color="auto" w:fill="auto"/>
          </w:tcPr>
          <w:p w14:paraId="3F6EA825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4CA9C" w14:textId="07D83A5C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52.12</w:t>
            </w:r>
          </w:p>
        </w:tc>
      </w:tr>
      <w:tr w:rsidR="00285898" w:rsidRPr="00111254" w14:paraId="225EE5C4" w14:textId="4C5DA4E7" w:rsidTr="00556223">
        <w:trPr>
          <w:trHeight w:val="20"/>
          <w:jc w:val="center"/>
        </w:trPr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9537E9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28EB179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B41E7" w14:textId="344F08AC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C17AF" w14:textId="17CDDEB4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5431B" w14:textId="2FF8AEA9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824,8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EC34EE" w14:textId="35D797CD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0,53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B76B4B" w14:textId="2AE755A3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C1E78" w14:textId="6102BB3C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47,69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49D61D" w14:textId="67B5E468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A7B4F4" w14:textId="02308441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12,66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DD5EB1A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22" w:type="dxa"/>
            <w:shd w:val="clear" w:color="auto" w:fill="auto"/>
          </w:tcPr>
          <w:p w14:paraId="42A93BF5" w14:textId="77777777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8C10C7" w14:textId="0D43920C" w:rsidR="00285898" w:rsidRPr="00E55CE0" w:rsidRDefault="00285898" w:rsidP="0028589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E55CE0">
              <w:rPr>
                <w:rFonts w:ascii="Cambria" w:hAnsi="Cambria" w:cs="Calibri"/>
                <w:color w:val="000000"/>
                <w:sz w:val="20"/>
                <w:szCs w:val="20"/>
              </w:rPr>
              <w:t>148.14</w:t>
            </w:r>
          </w:p>
        </w:tc>
      </w:tr>
    </w:tbl>
    <w:p w14:paraId="60940718" w14:textId="6F946EE3" w:rsidR="000C3AA9" w:rsidRPr="00AF622A" w:rsidRDefault="00251296" w:rsidP="00AF622A">
      <w:pPr>
        <w:ind w:left="1134" w:right="2514"/>
        <w:jc w:val="center"/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1. </w:t>
      </w:r>
      <w:r w:rsidRPr="00251296">
        <w:rPr>
          <w:rFonts w:ascii="Cambria" w:eastAsia="Times New Roman" w:hAnsi="Cambria" w:cs="Times New Roman"/>
          <w:color w:val="000000"/>
          <w:sz w:val="20"/>
          <w:szCs w:val="20"/>
        </w:rPr>
        <w:t xml:space="preserve">BTA: </w:t>
      </w:r>
      <w:r w:rsidRPr="000239AA">
        <w:rPr>
          <w:rFonts w:ascii="Cambria" w:eastAsia="Times New Roman" w:hAnsi="Cambria" w:cs="Times New Roman"/>
          <w:i/>
          <w:iCs/>
          <w:color w:val="000000"/>
          <w:sz w:val="20"/>
          <w:szCs w:val="20"/>
        </w:rPr>
        <w:t>Bos taurus</w:t>
      </w:r>
      <w:r w:rsidRPr="00251296">
        <w:rPr>
          <w:rFonts w:ascii="Cambria" w:eastAsia="Times New Roman" w:hAnsi="Cambria" w:cs="Times New Roman"/>
          <w:color w:val="000000"/>
          <w:sz w:val="20"/>
          <w:szCs w:val="20"/>
        </w:rPr>
        <w:t xml:space="preserve"> autosomes; 2. 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>No. SNP: N</w:t>
      </w:r>
      <w:r w:rsidRPr="00251296">
        <w:rPr>
          <w:rFonts w:ascii="Cambria" w:eastAsia="Times New Roman" w:hAnsi="Cambria" w:cs="Times New Roman"/>
          <w:color w:val="000000"/>
          <w:sz w:val="20"/>
          <w:szCs w:val="20"/>
        </w:rPr>
        <w:t>umber of SNP</w:t>
      </w:r>
      <w:r w:rsidR="000239AA">
        <w:rPr>
          <w:rFonts w:ascii="Cambria" w:eastAsia="Times New Roman" w:hAnsi="Cambria" w:cs="Times New Roman"/>
          <w:color w:val="000000"/>
          <w:sz w:val="20"/>
          <w:szCs w:val="20"/>
        </w:rPr>
        <w:t>s</w:t>
      </w:r>
      <w:r w:rsidRPr="00251296">
        <w:rPr>
          <w:rFonts w:ascii="Cambria" w:eastAsia="Times New Roman" w:hAnsi="Cambria" w:cs="Times New Roman"/>
          <w:color w:val="000000"/>
          <w:sz w:val="20"/>
          <w:szCs w:val="20"/>
        </w:rPr>
        <w:t xml:space="preserve">; 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3. </w:t>
      </w:r>
      <w:r w:rsidRPr="00251296">
        <w:rPr>
          <w:rFonts w:ascii="Cambria" w:eastAsia="Times New Roman" w:hAnsi="Cambria" w:cs="Times New Roman"/>
          <w:color w:val="000000"/>
          <w:sz w:val="20"/>
          <w:szCs w:val="20"/>
        </w:rPr>
        <w:t xml:space="preserve">Interval ratio: </w:t>
      </w:r>
      <w:r w:rsidR="000C2E8B" w:rsidRPr="00251296">
        <w:rPr>
          <w:rFonts w:ascii="Cambria" w:eastAsia="Times New Roman" w:hAnsi="Cambria" w:cs="Times New Roman"/>
          <w:color w:val="000000"/>
          <w:sz w:val="20"/>
          <w:szCs w:val="20"/>
        </w:rPr>
        <w:t>Ratio of average marker interval</w:t>
      </w:r>
      <w:r w:rsidR="00CD11FA" w:rsidRPr="00251296">
        <w:rPr>
          <w:rFonts w:ascii="Cambria" w:eastAsia="Times New Roman" w:hAnsi="Cambria" w:cs="Times New Roman"/>
          <w:color w:val="000000"/>
          <w:sz w:val="20"/>
          <w:szCs w:val="20"/>
        </w:rPr>
        <w:t xml:space="preserve"> (bp)</w:t>
      </w:r>
      <w:r w:rsidR="000C2E8B" w:rsidRPr="00251296">
        <w:rPr>
          <w:rFonts w:ascii="Cambria" w:eastAsia="Times New Roman" w:hAnsi="Cambria" w:cs="Times New Roman"/>
          <w:color w:val="000000"/>
          <w:sz w:val="20"/>
          <w:szCs w:val="20"/>
        </w:rPr>
        <w:t xml:space="preserve"> in </w:t>
      </w:r>
      <w:r w:rsidR="004F0766" w:rsidRPr="00251296">
        <w:rPr>
          <w:rFonts w:ascii="Cambria" w:eastAsia="Times New Roman" w:hAnsi="Cambria" w:cs="Times New Roman"/>
          <w:color w:val="000000"/>
          <w:sz w:val="20"/>
          <w:szCs w:val="20"/>
        </w:rPr>
        <w:t xml:space="preserve">50K chip array </w:t>
      </w:r>
      <w:r w:rsidR="00E55CE0" w:rsidRPr="00251296">
        <w:rPr>
          <w:rFonts w:ascii="Cambria" w:eastAsia="Times New Roman" w:hAnsi="Cambria" w:cs="Times New Roman"/>
          <w:color w:val="000000"/>
          <w:sz w:val="20"/>
          <w:szCs w:val="20"/>
        </w:rPr>
        <w:t>to WGS panel</w:t>
      </w:r>
      <w:r w:rsidRPr="00251296">
        <w:rPr>
          <w:rFonts w:ascii="Cambria" w:eastAsia="Times New Roman" w:hAnsi="Cambria" w:cs="Times New Roman"/>
          <w:color w:val="000000"/>
          <w:sz w:val="20"/>
          <w:szCs w:val="20"/>
        </w:rPr>
        <w:t>; 4.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r w:rsidRPr="00251296">
        <w:rPr>
          <w:rFonts w:ascii="Cambria" w:eastAsia="Times New Roman" w:hAnsi="Cambria" w:cs="Times New Roman"/>
          <w:color w:val="000000"/>
          <w:sz w:val="20"/>
          <w:szCs w:val="20"/>
        </w:rPr>
        <w:t xml:space="preserve">Density ratio: </w:t>
      </w:r>
      <w:r w:rsidR="00E55CE0" w:rsidRPr="00251296">
        <w:rPr>
          <w:rFonts w:ascii="Cambria" w:eastAsia="Times New Roman" w:hAnsi="Cambria" w:cs="Times New Roman"/>
          <w:color w:val="000000"/>
          <w:sz w:val="20"/>
          <w:szCs w:val="20"/>
        </w:rPr>
        <w:t>Ratio</w:t>
      </w:r>
      <w:r w:rsidR="00E55CE0" w:rsidRPr="00E55CE0">
        <w:rPr>
          <w:rFonts w:ascii="Cambria" w:eastAsia="Times New Roman" w:hAnsi="Cambria" w:cs="Times New Roman"/>
          <w:color w:val="000000"/>
          <w:sz w:val="20"/>
          <w:szCs w:val="20"/>
        </w:rPr>
        <w:t xml:space="preserve"> of average marker </w:t>
      </w:r>
      <w:r w:rsidR="00E55CE0">
        <w:rPr>
          <w:rFonts w:ascii="Cambria" w:eastAsia="Times New Roman" w:hAnsi="Cambria" w:cs="Times New Roman"/>
          <w:color w:val="000000"/>
          <w:sz w:val="20"/>
          <w:szCs w:val="20"/>
        </w:rPr>
        <w:t xml:space="preserve">density </w:t>
      </w:r>
      <w:r w:rsidR="00CD11FA">
        <w:rPr>
          <w:rFonts w:ascii="Cambria" w:eastAsia="Times New Roman" w:hAnsi="Cambria" w:cs="Times New Roman"/>
          <w:color w:val="000000"/>
          <w:sz w:val="20"/>
          <w:szCs w:val="20"/>
        </w:rPr>
        <w:t xml:space="preserve">(no. SNPs per Mb genome) </w:t>
      </w:r>
      <w:r w:rsidR="00E55CE0">
        <w:rPr>
          <w:rFonts w:ascii="Cambria" w:eastAsia="Times New Roman" w:hAnsi="Cambria" w:cs="Times New Roman"/>
          <w:color w:val="000000"/>
          <w:sz w:val="20"/>
          <w:szCs w:val="20"/>
        </w:rPr>
        <w:t xml:space="preserve">in </w:t>
      </w:r>
      <w:r w:rsidR="00E55CE0" w:rsidRPr="00E55CE0">
        <w:rPr>
          <w:rFonts w:ascii="Cambria" w:eastAsia="Times New Roman" w:hAnsi="Cambria" w:cs="Times New Roman"/>
          <w:color w:val="000000"/>
          <w:sz w:val="20"/>
          <w:szCs w:val="20"/>
        </w:rPr>
        <w:t>WGS panel</w:t>
      </w:r>
      <w:r w:rsidR="00E55CE0">
        <w:rPr>
          <w:rFonts w:ascii="Cambria" w:eastAsia="Times New Roman" w:hAnsi="Cambria" w:cs="Times New Roman"/>
          <w:color w:val="000000"/>
          <w:sz w:val="20"/>
          <w:szCs w:val="20"/>
        </w:rPr>
        <w:t xml:space="preserve"> to</w:t>
      </w:r>
      <w:r w:rsidR="00E55CE0" w:rsidRPr="00E55CE0">
        <w:rPr>
          <w:rFonts w:ascii="Cambria" w:eastAsia="Times New Roman" w:hAnsi="Cambria" w:cs="Times New Roman"/>
          <w:color w:val="000000"/>
          <w:sz w:val="20"/>
          <w:szCs w:val="20"/>
        </w:rPr>
        <w:t xml:space="preserve"> 50K chip array</w:t>
      </w:r>
    </w:p>
    <w:sectPr w:rsidR="000C3AA9" w:rsidRPr="00AF622A" w:rsidSect="00A32D06">
      <w:pgSz w:w="15840" w:h="12240" w:orient="landscape"/>
      <w:pgMar w:top="1701" w:right="1134" w:bottom="85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Frutiger LT Std 57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FA4192"/>
    <w:multiLevelType w:val="hybridMultilevel"/>
    <w:tmpl w:val="9B2A2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F5345"/>
    <w:multiLevelType w:val="hybridMultilevel"/>
    <w:tmpl w:val="38D49A1E"/>
    <w:lvl w:ilvl="0" w:tplc="EE303BD8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2" w15:restartNumberingAfterBreak="0">
    <w:nsid w:val="2D926767"/>
    <w:multiLevelType w:val="hybridMultilevel"/>
    <w:tmpl w:val="6166D9DE"/>
    <w:lvl w:ilvl="0" w:tplc="102CE8AA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3" w15:restartNumberingAfterBreak="0">
    <w:nsid w:val="5E582A03"/>
    <w:multiLevelType w:val="hybridMultilevel"/>
    <w:tmpl w:val="C98A427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481F0A"/>
    <w:multiLevelType w:val="hybridMultilevel"/>
    <w:tmpl w:val="E892C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E2F52"/>
    <w:multiLevelType w:val="hybridMultilevel"/>
    <w:tmpl w:val="559A5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90A"/>
    <w:rsid w:val="00001575"/>
    <w:rsid w:val="00022FDC"/>
    <w:rsid w:val="000239AA"/>
    <w:rsid w:val="00023E23"/>
    <w:rsid w:val="0002638D"/>
    <w:rsid w:val="00032D85"/>
    <w:rsid w:val="00041117"/>
    <w:rsid w:val="00047D45"/>
    <w:rsid w:val="00056563"/>
    <w:rsid w:val="00062B90"/>
    <w:rsid w:val="00063FF6"/>
    <w:rsid w:val="00066442"/>
    <w:rsid w:val="0007020D"/>
    <w:rsid w:val="00070BC0"/>
    <w:rsid w:val="00080A51"/>
    <w:rsid w:val="00093C98"/>
    <w:rsid w:val="00097C44"/>
    <w:rsid w:val="000B2391"/>
    <w:rsid w:val="000B3A07"/>
    <w:rsid w:val="000B5CD1"/>
    <w:rsid w:val="000C123E"/>
    <w:rsid w:val="000C2E8B"/>
    <w:rsid w:val="000C3555"/>
    <w:rsid w:val="000C3AA9"/>
    <w:rsid w:val="000C5C07"/>
    <w:rsid w:val="000E53A9"/>
    <w:rsid w:val="000F7022"/>
    <w:rsid w:val="00111254"/>
    <w:rsid w:val="00111900"/>
    <w:rsid w:val="00123568"/>
    <w:rsid w:val="00146608"/>
    <w:rsid w:val="001517F4"/>
    <w:rsid w:val="00157DEF"/>
    <w:rsid w:val="001622DC"/>
    <w:rsid w:val="0017394B"/>
    <w:rsid w:val="00175D41"/>
    <w:rsid w:val="00176D9E"/>
    <w:rsid w:val="001A7F76"/>
    <w:rsid w:val="001D1015"/>
    <w:rsid w:val="001D295F"/>
    <w:rsid w:val="001E2A10"/>
    <w:rsid w:val="001E3ABB"/>
    <w:rsid w:val="001E5BCA"/>
    <w:rsid w:val="001F17D2"/>
    <w:rsid w:val="001F19FA"/>
    <w:rsid w:val="001F253C"/>
    <w:rsid w:val="001F7BB2"/>
    <w:rsid w:val="00202FF6"/>
    <w:rsid w:val="00213E7F"/>
    <w:rsid w:val="002172DA"/>
    <w:rsid w:val="002259C3"/>
    <w:rsid w:val="0023757A"/>
    <w:rsid w:val="002438B8"/>
    <w:rsid w:val="00245418"/>
    <w:rsid w:val="002464D6"/>
    <w:rsid w:val="00251296"/>
    <w:rsid w:val="002520CA"/>
    <w:rsid w:val="002566E4"/>
    <w:rsid w:val="002648F3"/>
    <w:rsid w:val="00282989"/>
    <w:rsid w:val="0028373E"/>
    <w:rsid w:val="00285898"/>
    <w:rsid w:val="00285F47"/>
    <w:rsid w:val="00292B6A"/>
    <w:rsid w:val="002A0F09"/>
    <w:rsid w:val="002A1440"/>
    <w:rsid w:val="002A394F"/>
    <w:rsid w:val="002B4DC8"/>
    <w:rsid w:val="002C0EAA"/>
    <w:rsid w:val="002C0EB9"/>
    <w:rsid w:val="002C4382"/>
    <w:rsid w:val="002C713A"/>
    <w:rsid w:val="002C7D52"/>
    <w:rsid w:val="002D2FBF"/>
    <w:rsid w:val="002D556D"/>
    <w:rsid w:val="002D5808"/>
    <w:rsid w:val="002F1782"/>
    <w:rsid w:val="002F482B"/>
    <w:rsid w:val="00312BC9"/>
    <w:rsid w:val="003367AC"/>
    <w:rsid w:val="00336E9B"/>
    <w:rsid w:val="00342DFB"/>
    <w:rsid w:val="00343074"/>
    <w:rsid w:val="0034518E"/>
    <w:rsid w:val="00351969"/>
    <w:rsid w:val="00374557"/>
    <w:rsid w:val="00375CBA"/>
    <w:rsid w:val="00381EFC"/>
    <w:rsid w:val="00384722"/>
    <w:rsid w:val="00385BA5"/>
    <w:rsid w:val="003939BC"/>
    <w:rsid w:val="00397293"/>
    <w:rsid w:val="003A5D6B"/>
    <w:rsid w:val="003A638A"/>
    <w:rsid w:val="003A7DAB"/>
    <w:rsid w:val="003A7F95"/>
    <w:rsid w:val="003B4FE3"/>
    <w:rsid w:val="003C45BF"/>
    <w:rsid w:val="003D221F"/>
    <w:rsid w:val="003D58BF"/>
    <w:rsid w:val="003D75E4"/>
    <w:rsid w:val="003E0E20"/>
    <w:rsid w:val="003E3E83"/>
    <w:rsid w:val="003F0B9A"/>
    <w:rsid w:val="003F2BC5"/>
    <w:rsid w:val="003F56B9"/>
    <w:rsid w:val="003F6AA3"/>
    <w:rsid w:val="003F6DCF"/>
    <w:rsid w:val="00410004"/>
    <w:rsid w:val="004111D5"/>
    <w:rsid w:val="00412C84"/>
    <w:rsid w:val="00413551"/>
    <w:rsid w:val="00426BA0"/>
    <w:rsid w:val="00430822"/>
    <w:rsid w:val="00432651"/>
    <w:rsid w:val="004419FB"/>
    <w:rsid w:val="00445853"/>
    <w:rsid w:val="004475FA"/>
    <w:rsid w:val="00452AD5"/>
    <w:rsid w:val="0045543D"/>
    <w:rsid w:val="00464D9C"/>
    <w:rsid w:val="00466B49"/>
    <w:rsid w:val="004703CA"/>
    <w:rsid w:val="0047051E"/>
    <w:rsid w:val="004708CB"/>
    <w:rsid w:val="00474CCD"/>
    <w:rsid w:val="004975F2"/>
    <w:rsid w:val="004A054F"/>
    <w:rsid w:val="004A5933"/>
    <w:rsid w:val="004A7C54"/>
    <w:rsid w:val="004B1895"/>
    <w:rsid w:val="004B29FB"/>
    <w:rsid w:val="004B5421"/>
    <w:rsid w:val="004B7DC7"/>
    <w:rsid w:val="004C6797"/>
    <w:rsid w:val="004C6DB3"/>
    <w:rsid w:val="004D13A8"/>
    <w:rsid w:val="004D2092"/>
    <w:rsid w:val="004D590A"/>
    <w:rsid w:val="004E1F89"/>
    <w:rsid w:val="004E2CFA"/>
    <w:rsid w:val="004F0766"/>
    <w:rsid w:val="004F0D14"/>
    <w:rsid w:val="004F33EE"/>
    <w:rsid w:val="004F6C5B"/>
    <w:rsid w:val="005063C5"/>
    <w:rsid w:val="00513591"/>
    <w:rsid w:val="005153D0"/>
    <w:rsid w:val="00527359"/>
    <w:rsid w:val="00532620"/>
    <w:rsid w:val="005402AC"/>
    <w:rsid w:val="00547142"/>
    <w:rsid w:val="00550BB4"/>
    <w:rsid w:val="005512E8"/>
    <w:rsid w:val="00551D9D"/>
    <w:rsid w:val="0056176E"/>
    <w:rsid w:val="0056382C"/>
    <w:rsid w:val="00581D76"/>
    <w:rsid w:val="005840FE"/>
    <w:rsid w:val="00586711"/>
    <w:rsid w:val="0059188B"/>
    <w:rsid w:val="005B4A4D"/>
    <w:rsid w:val="005C3347"/>
    <w:rsid w:val="005C5C62"/>
    <w:rsid w:val="005D6696"/>
    <w:rsid w:val="005F7E62"/>
    <w:rsid w:val="006015CE"/>
    <w:rsid w:val="0061563F"/>
    <w:rsid w:val="006236EC"/>
    <w:rsid w:val="006303AD"/>
    <w:rsid w:val="0064080D"/>
    <w:rsid w:val="00643FC2"/>
    <w:rsid w:val="006441F2"/>
    <w:rsid w:val="00645250"/>
    <w:rsid w:val="006468EA"/>
    <w:rsid w:val="00652B5F"/>
    <w:rsid w:val="006540C0"/>
    <w:rsid w:val="006640CC"/>
    <w:rsid w:val="0066439C"/>
    <w:rsid w:val="00667BF3"/>
    <w:rsid w:val="006713EE"/>
    <w:rsid w:val="0067298B"/>
    <w:rsid w:val="006839C8"/>
    <w:rsid w:val="00684BF8"/>
    <w:rsid w:val="00690B8B"/>
    <w:rsid w:val="006A1C0B"/>
    <w:rsid w:val="006A56EF"/>
    <w:rsid w:val="006B131D"/>
    <w:rsid w:val="006C2302"/>
    <w:rsid w:val="006C6ABC"/>
    <w:rsid w:val="006D17D7"/>
    <w:rsid w:val="006D3B05"/>
    <w:rsid w:val="006E30A6"/>
    <w:rsid w:val="006E51F9"/>
    <w:rsid w:val="006F1112"/>
    <w:rsid w:val="0070010F"/>
    <w:rsid w:val="00706A2C"/>
    <w:rsid w:val="00707465"/>
    <w:rsid w:val="00724A05"/>
    <w:rsid w:val="00727A34"/>
    <w:rsid w:val="00733635"/>
    <w:rsid w:val="00741D58"/>
    <w:rsid w:val="00744B22"/>
    <w:rsid w:val="007520B9"/>
    <w:rsid w:val="007530EA"/>
    <w:rsid w:val="007533EC"/>
    <w:rsid w:val="00760C95"/>
    <w:rsid w:val="00762C22"/>
    <w:rsid w:val="00765C15"/>
    <w:rsid w:val="007737E5"/>
    <w:rsid w:val="00777300"/>
    <w:rsid w:val="007947D7"/>
    <w:rsid w:val="007947DA"/>
    <w:rsid w:val="00796DC0"/>
    <w:rsid w:val="00797EF6"/>
    <w:rsid w:val="007A29B3"/>
    <w:rsid w:val="007A7079"/>
    <w:rsid w:val="007B47E0"/>
    <w:rsid w:val="007B5007"/>
    <w:rsid w:val="007C17CB"/>
    <w:rsid w:val="007C66C2"/>
    <w:rsid w:val="007C790C"/>
    <w:rsid w:val="007D40C9"/>
    <w:rsid w:val="007D4DAB"/>
    <w:rsid w:val="007E31F5"/>
    <w:rsid w:val="007F4929"/>
    <w:rsid w:val="007F4F76"/>
    <w:rsid w:val="0080693A"/>
    <w:rsid w:val="008200A3"/>
    <w:rsid w:val="0082667F"/>
    <w:rsid w:val="008300F8"/>
    <w:rsid w:val="008375A3"/>
    <w:rsid w:val="008544FE"/>
    <w:rsid w:val="008646CA"/>
    <w:rsid w:val="00887D0A"/>
    <w:rsid w:val="008937FB"/>
    <w:rsid w:val="00894073"/>
    <w:rsid w:val="008A2A8C"/>
    <w:rsid w:val="008A5FC9"/>
    <w:rsid w:val="008A721A"/>
    <w:rsid w:val="008B31C4"/>
    <w:rsid w:val="008B62EF"/>
    <w:rsid w:val="008C66A0"/>
    <w:rsid w:val="008D7E9C"/>
    <w:rsid w:val="008E3062"/>
    <w:rsid w:val="008E54B7"/>
    <w:rsid w:val="009013F5"/>
    <w:rsid w:val="00903DB6"/>
    <w:rsid w:val="009045D8"/>
    <w:rsid w:val="00904C0C"/>
    <w:rsid w:val="009117A9"/>
    <w:rsid w:val="0092140F"/>
    <w:rsid w:val="00924E73"/>
    <w:rsid w:val="00934114"/>
    <w:rsid w:val="00937BF8"/>
    <w:rsid w:val="0094653C"/>
    <w:rsid w:val="00946D29"/>
    <w:rsid w:val="00960EA3"/>
    <w:rsid w:val="009625E6"/>
    <w:rsid w:val="0096282B"/>
    <w:rsid w:val="00963F61"/>
    <w:rsid w:val="00967518"/>
    <w:rsid w:val="009A38A5"/>
    <w:rsid w:val="009A4414"/>
    <w:rsid w:val="009A77D6"/>
    <w:rsid w:val="009C022F"/>
    <w:rsid w:val="009C432E"/>
    <w:rsid w:val="009C6D95"/>
    <w:rsid w:val="009D2AF1"/>
    <w:rsid w:val="009D76CF"/>
    <w:rsid w:val="009F7B35"/>
    <w:rsid w:val="00A075BD"/>
    <w:rsid w:val="00A110B7"/>
    <w:rsid w:val="00A133E3"/>
    <w:rsid w:val="00A15FEB"/>
    <w:rsid w:val="00A17ABD"/>
    <w:rsid w:val="00A31E77"/>
    <w:rsid w:val="00A32D06"/>
    <w:rsid w:val="00A37606"/>
    <w:rsid w:val="00A408EB"/>
    <w:rsid w:val="00A50B90"/>
    <w:rsid w:val="00A5118B"/>
    <w:rsid w:val="00A566B7"/>
    <w:rsid w:val="00A62C4B"/>
    <w:rsid w:val="00A67D68"/>
    <w:rsid w:val="00A76708"/>
    <w:rsid w:val="00A85131"/>
    <w:rsid w:val="00A8634E"/>
    <w:rsid w:val="00AA1BCB"/>
    <w:rsid w:val="00AA29B9"/>
    <w:rsid w:val="00AA7A52"/>
    <w:rsid w:val="00AB3D8F"/>
    <w:rsid w:val="00AC2351"/>
    <w:rsid w:val="00AC30E4"/>
    <w:rsid w:val="00AC7445"/>
    <w:rsid w:val="00AD3A35"/>
    <w:rsid w:val="00AE24AA"/>
    <w:rsid w:val="00AF43DE"/>
    <w:rsid w:val="00AF622A"/>
    <w:rsid w:val="00B00794"/>
    <w:rsid w:val="00B012CF"/>
    <w:rsid w:val="00B017E6"/>
    <w:rsid w:val="00B0229D"/>
    <w:rsid w:val="00B02F70"/>
    <w:rsid w:val="00B1699D"/>
    <w:rsid w:val="00B206EC"/>
    <w:rsid w:val="00B22B9B"/>
    <w:rsid w:val="00B2331B"/>
    <w:rsid w:val="00B24275"/>
    <w:rsid w:val="00B3141C"/>
    <w:rsid w:val="00B3193C"/>
    <w:rsid w:val="00B32974"/>
    <w:rsid w:val="00B37A3A"/>
    <w:rsid w:val="00B430F7"/>
    <w:rsid w:val="00B51CE7"/>
    <w:rsid w:val="00B75416"/>
    <w:rsid w:val="00B76280"/>
    <w:rsid w:val="00B808DA"/>
    <w:rsid w:val="00B85F7D"/>
    <w:rsid w:val="00B8638D"/>
    <w:rsid w:val="00B90B2B"/>
    <w:rsid w:val="00BA453E"/>
    <w:rsid w:val="00BA64A9"/>
    <w:rsid w:val="00BA7F46"/>
    <w:rsid w:val="00BD42F3"/>
    <w:rsid w:val="00BD6389"/>
    <w:rsid w:val="00BE599A"/>
    <w:rsid w:val="00BF1FA7"/>
    <w:rsid w:val="00C114BA"/>
    <w:rsid w:val="00C14F68"/>
    <w:rsid w:val="00C16EFC"/>
    <w:rsid w:val="00C22082"/>
    <w:rsid w:val="00C2604D"/>
    <w:rsid w:val="00C269C1"/>
    <w:rsid w:val="00C27DCA"/>
    <w:rsid w:val="00C3119C"/>
    <w:rsid w:val="00C40A49"/>
    <w:rsid w:val="00C53FD1"/>
    <w:rsid w:val="00C5689B"/>
    <w:rsid w:val="00C772B1"/>
    <w:rsid w:val="00C7794C"/>
    <w:rsid w:val="00C80BFE"/>
    <w:rsid w:val="00C86ED3"/>
    <w:rsid w:val="00C872F5"/>
    <w:rsid w:val="00C90C2E"/>
    <w:rsid w:val="00C938CE"/>
    <w:rsid w:val="00C9742B"/>
    <w:rsid w:val="00CA5A5F"/>
    <w:rsid w:val="00CA793F"/>
    <w:rsid w:val="00CB1AF4"/>
    <w:rsid w:val="00CB4A73"/>
    <w:rsid w:val="00CB513B"/>
    <w:rsid w:val="00CB51B7"/>
    <w:rsid w:val="00CC3DC2"/>
    <w:rsid w:val="00CD0167"/>
    <w:rsid w:val="00CD11FA"/>
    <w:rsid w:val="00CD2195"/>
    <w:rsid w:val="00CD66D0"/>
    <w:rsid w:val="00CE1836"/>
    <w:rsid w:val="00CE30AE"/>
    <w:rsid w:val="00CF3D82"/>
    <w:rsid w:val="00CF4DBF"/>
    <w:rsid w:val="00D008F8"/>
    <w:rsid w:val="00D21765"/>
    <w:rsid w:val="00D2388B"/>
    <w:rsid w:val="00D34928"/>
    <w:rsid w:val="00D357EC"/>
    <w:rsid w:val="00D565B4"/>
    <w:rsid w:val="00D619D4"/>
    <w:rsid w:val="00D814D3"/>
    <w:rsid w:val="00D81BB5"/>
    <w:rsid w:val="00D87A51"/>
    <w:rsid w:val="00D96BB9"/>
    <w:rsid w:val="00DA25AD"/>
    <w:rsid w:val="00DA361A"/>
    <w:rsid w:val="00DA6D4E"/>
    <w:rsid w:val="00DB2E03"/>
    <w:rsid w:val="00DB2EF3"/>
    <w:rsid w:val="00DC0D57"/>
    <w:rsid w:val="00DC4B21"/>
    <w:rsid w:val="00DC67B6"/>
    <w:rsid w:val="00DD151A"/>
    <w:rsid w:val="00DD33EC"/>
    <w:rsid w:val="00DD341B"/>
    <w:rsid w:val="00DE1CCA"/>
    <w:rsid w:val="00DE5C6A"/>
    <w:rsid w:val="00DF34EA"/>
    <w:rsid w:val="00DF6573"/>
    <w:rsid w:val="00E14F9F"/>
    <w:rsid w:val="00E236FF"/>
    <w:rsid w:val="00E25133"/>
    <w:rsid w:val="00E30FD6"/>
    <w:rsid w:val="00E31883"/>
    <w:rsid w:val="00E326B4"/>
    <w:rsid w:val="00E3373D"/>
    <w:rsid w:val="00E4685B"/>
    <w:rsid w:val="00E50202"/>
    <w:rsid w:val="00E5202B"/>
    <w:rsid w:val="00E55CE0"/>
    <w:rsid w:val="00E64EAE"/>
    <w:rsid w:val="00E70F27"/>
    <w:rsid w:val="00E77E6B"/>
    <w:rsid w:val="00E916E3"/>
    <w:rsid w:val="00E930C0"/>
    <w:rsid w:val="00E9405E"/>
    <w:rsid w:val="00E94D42"/>
    <w:rsid w:val="00EA01F4"/>
    <w:rsid w:val="00EA3CE3"/>
    <w:rsid w:val="00EA7FDD"/>
    <w:rsid w:val="00EB584B"/>
    <w:rsid w:val="00EB74E8"/>
    <w:rsid w:val="00ED01B9"/>
    <w:rsid w:val="00EE148A"/>
    <w:rsid w:val="00EF09A0"/>
    <w:rsid w:val="00EF14A3"/>
    <w:rsid w:val="00EF269C"/>
    <w:rsid w:val="00F52848"/>
    <w:rsid w:val="00F602FC"/>
    <w:rsid w:val="00F67092"/>
    <w:rsid w:val="00F84B29"/>
    <w:rsid w:val="00F97277"/>
    <w:rsid w:val="00FA0AF9"/>
    <w:rsid w:val="00FA31B3"/>
    <w:rsid w:val="00FB0B4A"/>
    <w:rsid w:val="00FC3EAC"/>
    <w:rsid w:val="00FC4402"/>
    <w:rsid w:val="00FC587D"/>
    <w:rsid w:val="00FD00BA"/>
    <w:rsid w:val="00FD69F8"/>
    <w:rsid w:val="00FE4235"/>
    <w:rsid w:val="00FE4689"/>
    <w:rsid w:val="00FF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72339"/>
  <w15:chartTrackingRefBased/>
  <w15:docId w15:val="{FF6C2B10-33ED-4D87-BA66-DF015BA2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B6A"/>
  </w:style>
  <w:style w:type="paragraph" w:styleId="Heading1">
    <w:name w:val="heading 1"/>
    <w:basedOn w:val="Normal"/>
    <w:next w:val="Normal"/>
    <w:link w:val="Heading1Char"/>
    <w:uiPriority w:val="9"/>
    <w:qFormat/>
    <w:rsid w:val="00B329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A29B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aliases w:val="Hassan Style"/>
    <w:basedOn w:val="TableNormal"/>
    <w:uiPriority w:val="40"/>
    <w:rsid w:val="003D58BF"/>
    <w:pPr>
      <w:spacing w:after="0" w:line="240" w:lineRule="auto"/>
      <w:jc w:val="center"/>
    </w:pPr>
    <w:rPr>
      <w:rFonts w:ascii="Cambria" w:hAnsi="Cambria" w:cs="Times New Roman"/>
      <w:sz w:val="24"/>
      <w:szCs w:val="24"/>
    </w:rPr>
    <w:tblPr>
      <w:tblStyleColBandSize w:val="1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tblPr/>
      <w:tcPr>
        <w:tcBorders>
          <w:bottom w:val="single" w:sz="8" w:space="0" w:color="auto"/>
        </w:tcBorders>
      </w:tcPr>
    </w:tblStylePr>
    <w:tblStylePr w:type="lastRow">
      <w:rPr>
        <w:rFonts w:ascii="Times New Roman" w:hAnsi="Times New Roman" w:cs="Times New Roman"/>
        <w:b w:val="0"/>
        <w:bCs w:val="0"/>
        <w:i w:val="0"/>
        <w:iCs w:val="0"/>
        <w:sz w:val="24"/>
        <w:szCs w:val="24"/>
      </w:rPr>
    </w:tblStylePr>
    <w:tblStylePr w:type="firstCol">
      <w:pPr>
        <w:jc w:val="left"/>
      </w:pPr>
    </w:tblStylePr>
    <w:tblStylePr w:type="band1Vert">
      <w:pPr>
        <w:jc w:val="center"/>
      </w:pPr>
      <w:rPr>
        <w:sz w:val="22"/>
      </w:rPr>
    </w:tblStylePr>
    <w:tblStylePr w:type="band2Vert">
      <w:rPr>
        <w:rFonts w:ascii="Times New Roman" w:hAnsi="Times New Roman"/>
        <w:sz w:val="22"/>
      </w:rPr>
    </w:tblStylePr>
  </w:style>
  <w:style w:type="character" w:styleId="Hyperlink">
    <w:name w:val="Hyperlink"/>
    <w:basedOn w:val="DefaultParagraphFont"/>
    <w:uiPriority w:val="99"/>
    <w:unhideWhenUsed/>
    <w:rsid w:val="007A29B3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A29B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9625E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625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g-star-inserted">
    <w:name w:val="ng-star-inserted"/>
    <w:basedOn w:val="DefaultParagraphFont"/>
    <w:rsid w:val="00FA31B3"/>
  </w:style>
  <w:style w:type="character" w:styleId="PlaceholderText">
    <w:name w:val="Placeholder Text"/>
    <w:basedOn w:val="DefaultParagraphFont"/>
    <w:uiPriority w:val="99"/>
    <w:semiHidden/>
    <w:rsid w:val="008A721A"/>
    <w:rPr>
      <w:color w:val="808080"/>
    </w:rPr>
  </w:style>
  <w:style w:type="paragraph" w:styleId="ListParagraph">
    <w:name w:val="List Paragraph"/>
    <w:basedOn w:val="Normal"/>
    <w:uiPriority w:val="34"/>
    <w:qFormat/>
    <w:rsid w:val="001E5B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F7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B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B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B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B35"/>
    <w:rPr>
      <w:rFonts w:ascii="Segoe UI" w:hAnsi="Segoe UI" w:cs="Segoe UI"/>
      <w:sz w:val="18"/>
      <w:szCs w:val="18"/>
    </w:rPr>
  </w:style>
  <w:style w:type="paragraph" w:customStyle="1" w:styleId="Standard">
    <w:name w:val="Standard"/>
    <w:rsid w:val="00F84B29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B329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ListTable3">
    <w:name w:val="List Table 3"/>
    <w:basedOn w:val="TableNormal"/>
    <w:uiPriority w:val="48"/>
    <w:rsid w:val="00410004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619D4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TMLCode">
    <w:name w:val="HTML Code"/>
    <w:basedOn w:val="DefaultParagraphFont"/>
    <w:uiPriority w:val="99"/>
    <w:semiHidden/>
    <w:unhideWhenUsed/>
    <w:rsid w:val="00374557"/>
    <w:rPr>
      <w:rFonts w:ascii="Courier New" w:eastAsia="Times New Roman" w:hAnsi="Courier New" w:cs="Courier New"/>
      <w:sz w:val="20"/>
      <w:szCs w:val="20"/>
    </w:rPr>
  </w:style>
  <w:style w:type="table" w:customStyle="1" w:styleId="Sci">
    <w:name w:val="Sci"/>
    <w:basedOn w:val="TableNormal"/>
    <w:uiPriority w:val="99"/>
    <w:rsid w:val="003A5D6B"/>
    <w:pPr>
      <w:spacing w:after="0" w:line="240" w:lineRule="auto"/>
      <w:jc w:val="center"/>
    </w:pPr>
    <w:rPr>
      <w:rFonts w:ascii="Cambria" w:eastAsia="Arial" w:hAnsi="Cambria" w:cs="Arial"/>
      <w:sz w:val="20"/>
      <w:lang w:val="ru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  <w:tblStylePr w:type="firstRow">
      <w:rPr>
        <w:rFonts w:ascii="Cambria" w:hAnsi="Cambria"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  <w:rPr>
        <w:rFonts w:ascii="Cambria" w:hAnsi="Cambria"/>
      </w:rPr>
    </w:tblStylePr>
  </w:style>
  <w:style w:type="character" w:customStyle="1" w:styleId="captions">
    <w:name w:val="captions"/>
    <w:basedOn w:val="DefaultParagraphFont"/>
    <w:rsid w:val="0080693A"/>
  </w:style>
  <w:style w:type="character" w:customStyle="1" w:styleId="label">
    <w:name w:val="label"/>
    <w:basedOn w:val="DefaultParagraphFont"/>
    <w:rsid w:val="0080693A"/>
  </w:style>
  <w:style w:type="character" w:customStyle="1" w:styleId="highlight">
    <w:name w:val="highlight"/>
    <w:basedOn w:val="DefaultParagraphFont"/>
    <w:rsid w:val="00963F61"/>
  </w:style>
  <w:style w:type="paragraph" w:customStyle="1" w:styleId="Default">
    <w:name w:val="Default"/>
    <w:rsid w:val="00963F61"/>
    <w:pPr>
      <w:autoSpaceDE w:val="0"/>
      <w:autoSpaceDN w:val="0"/>
      <w:adjustRightInd w:val="0"/>
      <w:spacing w:after="0" w:line="240" w:lineRule="auto"/>
    </w:pPr>
    <w:rPr>
      <w:rFonts w:ascii="Frutiger LT Std 57 Cn" w:hAnsi="Frutiger LT Std 57 Cn" w:cs="Frutiger LT Std 57 Cn"/>
      <w:color w:val="000000"/>
      <w:sz w:val="24"/>
      <w:szCs w:val="24"/>
    </w:rPr>
  </w:style>
  <w:style w:type="character" w:customStyle="1" w:styleId="A3">
    <w:name w:val="A3"/>
    <w:uiPriority w:val="99"/>
    <w:rsid w:val="00963F61"/>
    <w:rPr>
      <w:rFonts w:cs="Frutiger LT Std 57 Cn"/>
      <w:b/>
      <w:bCs/>
      <w:color w:val="000000"/>
      <w:sz w:val="12"/>
      <w:szCs w:val="12"/>
    </w:rPr>
  </w:style>
  <w:style w:type="paragraph" w:customStyle="1" w:styleId="Pa13">
    <w:name w:val="Pa13"/>
    <w:basedOn w:val="Default"/>
    <w:next w:val="Default"/>
    <w:uiPriority w:val="99"/>
    <w:rsid w:val="00963F61"/>
    <w:pPr>
      <w:spacing w:line="201" w:lineRule="atLeast"/>
    </w:pPr>
    <w:rPr>
      <w:rFonts w:ascii="Minion Pro" w:hAnsi="Minion Pro" w:cstheme="minorBidi"/>
      <w:color w:val="auto"/>
    </w:rPr>
  </w:style>
  <w:style w:type="character" w:customStyle="1" w:styleId="sibterm">
    <w:name w:val="sibterm"/>
    <w:basedOn w:val="DefaultParagraphFont"/>
    <w:rsid w:val="00963F61"/>
  </w:style>
  <w:style w:type="character" w:customStyle="1" w:styleId="q4iawc">
    <w:name w:val="q4iawc"/>
    <w:basedOn w:val="DefaultParagraphFont"/>
    <w:rsid w:val="00963F61"/>
  </w:style>
  <w:style w:type="character" w:customStyle="1" w:styleId="hgkelc">
    <w:name w:val="hgkelc"/>
    <w:basedOn w:val="DefaultParagraphFont"/>
    <w:rsid w:val="00963F61"/>
  </w:style>
  <w:style w:type="character" w:customStyle="1" w:styleId="s6gkk">
    <w:name w:val="s6gkk"/>
    <w:basedOn w:val="DefaultParagraphFont"/>
    <w:rsid w:val="00963F61"/>
  </w:style>
  <w:style w:type="paragraph" w:customStyle="1" w:styleId="c-article-referencestext">
    <w:name w:val="c-article-references__text"/>
    <w:basedOn w:val="Normal"/>
    <w:rsid w:val="00963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6A60E-76E2-4F09-8FC1-AE1BEE8AF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66</TotalTime>
  <Pages>1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Baneh</dc:creator>
  <cp:keywords/>
  <dc:description/>
  <cp:lastModifiedBy>Rajalakshmi Thangaraj</cp:lastModifiedBy>
  <cp:revision>329</cp:revision>
  <dcterms:created xsi:type="dcterms:W3CDTF">2022-03-09T09:03:00Z</dcterms:created>
  <dcterms:modified xsi:type="dcterms:W3CDTF">2025-04-27T02:31:00Z</dcterms:modified>
</cp:coreProperties>
</file>